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B6CB06" w14:textId="7AA0739A" w:rsidR="004D4B5A" w:rsidRPr="004D4B5A" w:rsidRDefault="004D4B5A" w:rsidP="000A6F0E">
      <w:pPr>
        <w:pStyle w:val="1"/>
      </w:pPr>
      <w:r w:rsidRPr="004D4B5A">
        <w:t>Table S1. 276 lipids identified in the serum samples of MICT and SIT groups.</w:t>
      </w:r>
    </w:p>
    <w:p w14:paraId="74DBEBCB" w14:textId="632F23DB" w:rsidR="00186F8F" w:rsidRPr="002F42D5" w:rsidRDefault="00186F8F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</w:p>
    <w:p w14:paraId="54E2BF2F" w14:textId="33BD7CDC" w:rsidR="00D650D7" w:rsidRPr="00C60043" w:rsidRDefault="00D650D7" w:rsidP="00D650D7">
      <w:pPr>
        <w:pStyle w:val="1"/>
        <w:numPr>
          <w:ilvl w:val="0"/>
          <w:numId w:val="14"/>
        </w:numPr>
      </w:pPr>
      <w:r w:rsidRPr="00C60043">
        <w:t>Table S</w:t>
      </w:r>
      <w:r w:rsidR="001368A5">
        <w:rPr>
          <w:rFonts w:eastAsiaTheme="minorEastAsia" w:hint="eastAsia"/>
          <w:lang w:eastAsia="zh-CN"/>
        </w:rPr>
        <w:t>2</w:t>
      </w:r>
      <w:r w:rsidRPr="00C60043">
        <w:t>. Fold change of differential serum lipids pre- and post-MICT and SIT</w:t>
      </w:r>
      <w:r>
        <w:rPr>
          <w:rFonts w:eastAsiaTheme="minorEastAsia" w:hint="eastAsia"/>
          <w:lang w:eastAsia="zh-CN"/>
        </w:rPr>
        <w:t xml:space="preserve"> </w:t>
      </w:r>
      <w:r w:rsidRPr="00D650D7">
        <w:rPr>
          <w:rFonts w:eastAsiaTheme="minorEastAsia"/>
          <w:lang w:eastAsia="zh-CN"/>
        </w:rPr>
        <w:t>with false discovery rate (FDR) adjusted</w:t>
      </w:r>
      <w:r w:rsidRPr="00C60043">
        <w:t>.</w:t>
      </w:r>
    </w:p>
    <w:tbl>
      <w:tblPr>
        <w:tblW w:w="9027" w:type="dxa"/>
        <w:tblInd w:w="-142" w:type="dxa"/>
        <w:tblLook w:val="04A0" w:firstRow="1" w:lastRow="0" w:firstColumn="1" w:lastColumn="0" w:noHBand="0" w:noVBand="1"/>
      </w:tblPr>
      <w:tblGrid>
        <w:gridCol w:w="1881"/>
        <w:gridCol w:w="866"/>
        <w:gridCol w:w="950"/>
        <w:gridCol w:w="1066"/>
        <w:gridCol w:w="1049"/>
        <w:gridCol w:w="1013"/>
        <w:gridCol w:w="1136"/>
        <w:gridCol w:w="1066"/>
      </w:tblGrid>
      <w:tr w:rsidR="000D323E" w:rsidRPr="000D323E" w14:paraId="32C40470" w14:textId="77777777" w:rsidTr="000D323E">
        <w:trPr>
          <w:trHeight w:val="290"/>
        </w:trPr>
        <w:tc>
          <w:tcPr>
            <w:tcW w:w="476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83C39" w14:textId="77777777" w:rsidR="000D323E" w:rsidRPr="000D323E" w:rsidRDefault="000D323E" w:rsidP="000D323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ICT</w:t>
            </w:r>
          </w:p>
        </w:tc>
        <w:tc>
          <w:tcPr>
            <w:tcW w:w="426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B06E3" w14:textId="77777777" w:rsidR="000D323E" w:rsidRPr="000D323E" w:rsidRDefault="000D323E" w:rsidP="000D323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IT</w:t>
            </w:r>
          </w:p>
        </w:tc>
      </w:tr>
      <w:tr w:rsidR="000D323E" w:rsidRPr="000D323E" w14:paraId="571E5774" w14:textId="77777777" w:rsidTr="000D323E">
        <w:trPr>
          <w:trHeight w:val="290"/>
        </w:trPr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B0B97" w14:textId="77777777" w:rsidR="000D323E" w:rsidRPr="000D323E" w:rsidRDefault="000D323E" w:rsidP="000D323E">
            <w:pPr>
              <w:spacing w:before="0" w:after="0"/>
              <w:rPr>
                <w:rFonts w:ascii="宋体" w:eastAsia="宋体" w:hAnsi="宋体" w:cs="宋体" w:hint="eastAsia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ascii="宋体" w:eastAsia="宋体" w:hAnsi="宋体" w:cs="宋体" w:hint="eastAsia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85D98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B83D5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og2(FC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D66A2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.ajusted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73030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008B62" w14:textId="77777777" w:rsidR="000D323E" w:rsidRPr="000D323E" w:rsidRDefault="000D323E" w:rsidP="000D323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C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F028A9" w14:textId="77777777" w:rsidR="000D323E" w:rsidRPr="000D323E" w:rsidRDefault="000D323E" w:rsidP="000D323E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og2(FC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4B131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.ajusted</w:t>
            </w:r>
          </w:p>
        </w:tc>
      </w:tr>
      <w:tr w:rsidR="000D323E" w:rsidRPr="000D323E" w14:paraId="694FD720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CEE3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r d18_1-22_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BAD3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21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FAC2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3.04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B09C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586E-05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F2C4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FA 22_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157A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33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F18B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659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1DAB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41434</w:t>
            </w:r>
          </w:p>
        </w:tc>
      </w:tr>
      <w:tr w:rsidR="000D323E" w:rsidRPr="000D323E" w14:paraId="49BD94AD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D4B2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C 16_0p-22_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83FD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55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33C9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.6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8CAD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586E-05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767B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FA 22_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17E9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59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2D93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60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1168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5299</w:t>
            </w:r>
          </w:p>
        </w:tc>
      </w:tr>
      <w:tr w:rsidR="000D323E" w:rsidRPr="000D323E" w14:paraId="04C48BEC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9F25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exCer d18_1-22_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104F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71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4D37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.5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F865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468E-05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041F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FA 18_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F367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60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7D9A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.11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45D9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29475</w:t>
            </w:r>
          </w:p>
        </w:tc>
      </w:tr>
      <w:tr w:rsidR="000D323E" w:rsidRPr="000D323E" w14:paraId="1F0D572B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9A68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r d18_1-22_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27B4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182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E667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2.45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EF3C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26978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A744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FA 16_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A6B5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82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40C6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779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CFA9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29475</w:t>
            </w:r>
          </w:p>
        </w:tc>
      </w:tr>
      <w:tr w:rsidR="000D323E" w:rsidRPr="000D323E" w14:paraId="53CDB6ED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DF1E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r d18_1-22_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5B36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143C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.97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381B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637E-09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5CD1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FA 18_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A541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6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7499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820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DE15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35153</w:t>
            </w:r>
          </w:p>
        </w:tc>
      </w:tr>
      <w:tr w:rsidR="000D323E" w:rsidRPr="000D323E" w14:paraId="4848CB51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8023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r d18_1-20_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709F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5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3631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.97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B2A4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9.231E-09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2A4C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9508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0B33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A5AD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D323E" w:rsidRPr="000D323E" w14:paraId="323989EA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CABA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exCer d18_1-18_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156B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299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672A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.73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800F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01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BC6E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A0E6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88B3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F94B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D323E" w:rsidRPr="000D323E" w14:paraId="4AF0A1A1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9D6A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AG 14_1-18_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C952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23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1226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.63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20F6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1417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3916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D1EA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DE71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6620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D323E" w:rsidRPr="000D323E" w14:paraId="283984A3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8CAF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r d18_1-22_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DE55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379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24AA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.39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7A07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9067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4A70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9A1B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DB78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6661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D323E" w:rsidRPr="000D323E" w14:paraId="14C7E10C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1C2F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FA 22_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0F0B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461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D5E9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1.11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3F56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7465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A22F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93AD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534D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89C3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D323E" w:rsidRPr="000D323E" w14:paraId="1F9B9FD9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4FB7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C 18_2e-16_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0ED3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0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8B58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976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8EE0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.917E-05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1464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4B8B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0038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2D54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D323E" w:rsidRPr="000D323E" w14:paraId="713E2EBB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0161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C 16_0e-18_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ACE6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15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B20C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956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3C92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02783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6815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CC91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8F78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E2A9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D323E" w:rsidRPr="000D323E" w14:paraId="44CBDA76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A4C1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C 18_2e-16_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84D0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16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ED6B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954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CAC8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65371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3B3E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722B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C1C1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AC67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D323E" w:rsidRPr="000D323E" w14:paraId="040DE073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C20C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exCer d18_1-20_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36C1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28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4F46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919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FD02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02845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01A2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5768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E310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8BB8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D323E" w:rsidRPr="000D323E" w14:paraId="55A207A0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3DA6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exCer d18_1-16_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C0AD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56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8F9A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84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F05E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04044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35CC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78F4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D1B3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AE8C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D323E" w:rsidRPr="000D323E" w14:paraId="4D551696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6C00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AG 14_1-22_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24E7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83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70C8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7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91B5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32264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998E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BD65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993E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B94B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D323E" w:rsidRPr="000D323E" w14:paraId="08635B1B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5601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C 18_2p-18_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409A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597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1E6D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741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0433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13505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191A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EEF5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183B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4024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D323E" w:rsidRPr="000D323E" w14:paraId="55CF7FAD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CCDC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exCer d18_1-22_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11A4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09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A98E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715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726C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12389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57CC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20A6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5DBE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08E9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D323E" w:rsidRPr="000D323E" w14:paraId="01D388EE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F00F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C 18_1e-18_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2B9F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50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20C5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620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ED46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3387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69BF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C3FE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A790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134F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D323E" w:rsidRPr="000D323E" w14:paraId="624CF1D8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D406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C 18_2e-18_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C18D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56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00C3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606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F7B4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0556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9D71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C4DB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C000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B3EA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D323E" w:rsidRPr="000D323E" w14:paraId="6B7CFB16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E381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C 18_0p-18_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A542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59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7CD6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0.59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0FDC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648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425D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C2A6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447A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E4ED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D323E" w:rsidRPr="000D323E" w14:paraId="28279106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7487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I 16_1-18_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35E2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55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0CF2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636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84B1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32936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5FE8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0673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21FA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3022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D323E" w:rsidRPr="000D323E" w14:paraId="7D1F93BB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52A6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C 16_0e-16_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5802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715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3D4A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778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FD52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3.296E-05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30E4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8F92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875D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E4E1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D323E" w:rsidRPr="000D323E" w14:paraId="176F6585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60D9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PE 20_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3EAC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8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1E28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921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BDEC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65371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D4F6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AD1F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4A3E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E70B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D323E" w:rsidRPr="000D323E" w14:paraId="273507AA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4E99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PE 18_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0EA9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05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4363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04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E637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47399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76C4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232E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7DB8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C5CC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D323E" w:rsidRPr="000D323E" w14:paraId="00A65751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D575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AG 18_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B508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14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D158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0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E3DB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10144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F598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8210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8258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3E57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D323E" w:rsidRPr="000D323E" w14:paraId="01EB06A5" w14:textId="77777777" w:rsidTr="000D323E">
        <w:trPr>
          <w:trHeight w:val="280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6B63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M d18_1-22_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67D7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16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9541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1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E794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04044</w:t>
            </w:r>
          </w:p>
        </w:tc>
        <w:tc>
          <w:tcPr>
            <w:tcW w:w="10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1A77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3141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655B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0644" w14:textId="77777777" w:rsidR="000D323E" w:rsidRPr="000D323E" w:rsidRDefault="000D323E" w:rsidP="000D323E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0D323E" w:rsidRPr="000D323E" w14:paraId="627F0207" w14:textId="77777777" w:rsidTr="000D323E">
        <w:trPr>
          <w:trHeight w:val="290"/>
        </w:trPr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AA2AD" w14:textId="77777777" w:rsidR="000D323E" w:rsidRPr="000D323E" w:rsidRDefault="000D323E" w:rsidP="000D323E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M d18_1-22_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F8A06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2.290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EC8BB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1.195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78722" w14:textId="77777777" w:rsidR="000D323E" w:rsidRPr="000D323E" w:rsidRDefault="000D323E" w:rsidP="000D323E">
            <w:pPr>
              <w:spacing w:before="0" w:after="0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0D323E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0.000361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819BD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04132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21DB0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9D2F5" w14:textId="77777777" w:rsidR="000D323E" w:rsidRPr="000D323E" w:rsidRDefault="000D323E" w:rsidP="000D323E">
            <w:pPr>
              <w:spacing w:before="0" w:after="0"/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</w:pPr>
            <w:r w:rsidRPr="000D323E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</w:tr>
    </w:tbl>
    <w:p w14:paraId="5012A04F" w14:textId="77777777" w:rsidR="00D650D7" w:rsidRPr="00D650D7" w:rsidRDefault="00D650D7" w:rsidP="00654E8F">
      <w:pPr>
        <w:spacing w:before="240"/>
        <w:rPr>
          <w:lang w:eastAsia="zh-CN"/>
        </w:rPr>
      </w:pPr>
    </w:p>
    <w:sectPr w:rsidR="00D650D7" w:rsidRPr="00D650D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9AD66B" w14:textId="77777777" w:rsidR="007F0340" w:rsidRDefault="007F0340" w:rsidP="00117666">
      <w:pPr>
        <w:spacing w:after="0"/>
      </w:pPr>
      <w:r>
        <w:separator/>
      </w:r>
    </w:p>
  </w:endnote>
  <w:endnote w:type="continuationSeparator" w:id="0">
    <w:p w14:paraId="480CF46D" w14:textId="77777777" w:rsidR="007F0340" w:rsidRDefault="007F03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3765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3765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3765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3765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3765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3765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A6B216" w14:textId="77777777" w:rsidR="007F0340" w:rsidRDefault="007F0340" w:rsidP="00117666">
      <w:pPr>
        <w:spacing w:after="0"/>
      </w:pPr>
      <w:r>
        <w:separator/>
      </w:r>
    </w:p>
  </w:footnote>
  <w:footnote w:type="continuationSeparator" w:id="0">
    <w:p w14:paraId="51B9FCB5" w14:textId="77777777" w:rsidR="007F0340" w:rsidRDefault="007F03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3765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3765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878514500">
    <w:abstractNumId w:val="2"/>
  </w:num>
  <w:num w:numId="21" w16cid:durableId="19094143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3782"/>
    <w:rsid w:val="000A6F0E"/>
    <w:rsid w:val="000D1EED"/>
    <w:rsid w:val="000D323E"/>
    <w:rsid w:val="000F6CC3"/>
    <w:rsid w:val="00105FD9"/>
    <w:rsid w:val="00117666"/>
    <w:rsid w:val="001368A5"/>
    <w:rsid w:val="001549D3"/>
    <w:rsid w:val="00160065"/>
    <w:rsid w:val="00177D84"/>
    <w:rsid w:val="00186F8F"/>
    <w:rsid w:val="00254935"/>
    <w:rsid w:val="00267D18"/>
    <w:rsid w:val="002868E2"/>
    <w:rsid w:val="002869C3"/>
    <w:rsid w:val="002936E4"/>
    <w:rsid w:val="002B4A57"/>
    <w:rsid w:val="002C74CA"/>
    <w:rsid w:val="002F42D5"/>
    <w:rsid w:val="003544FB"/>
    <w:rsid w:val="003D2D47"/>
    <w:rsid w:val="003D2F2D"/>
    <w:rsid w:val="00401590"/>
    <w:rsid w:val="00437F7E"/>
    <w:rsid w:val="00447801"/>
    <w:rsid w:val="00452E9C"/>
    <w:rsid w:val="004735C8"/>
    <w:rsid w:val="004961FF"/>
    <w:rsid w:val="004D4B5A"/>
    <w:rsid w:val="00517A89"/>
    <w:rsid w:val="005250F2"/>
    <w:rsid w:val="00584A86"/>
    <w:rsid w:val="00593EEA"/>
    <w:rsid w:val="005A5EEE"/>
    <w:rsid w:val="005E581E"/>
    <w:rsid w:val="006077CB"/>
    <w:rsid w:val="006375C7"/>
    <w:rsid w:val="00654E8F"/>
    <w:rsid w:val="00660D05"/>
    <w:rsid w:val="00673AAE"/>
    <w:rsid w:val="006820B1"/>
    <w:rsid w:val="006B7D14"/>
    <w:rsid w:val="00701727"/>
    <w:rsid w:val="0070566C"/>
    <w:rsid w:val="00714C50"/>
    <w:rsid w:val="00725A7D"/>
    <w:rsid w:val="00730A5E"/>
    <w:rsid w:val="007501BE"/>
    <w:rsid w:val="00790BB3"/>
    <w:rsid w:val="00795278"/>
    <w:rsid w:val="007C206C"/>
    <w:rsid w:val="007F0340"/>
    <w:rsid w:val="00803D24"/>
    <w:rsid w:val="00817DD6"/>
    <w:rsid w:val="008377F7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A5658"/>
    <w:rsid w:val="00BC2E40"/>
    <w:rsid w:val="00C05D30"/>
    <w:rsid w:val="00C52A7B"/>
    <w:rsid w:val="00C56BAF"/>
    <w:rsid w:val="00C60043"/>
    <w:rsid w:val="00C679AA"/>
    <w:rsid w:val="00C75972"/>
    <w:rsid w:val="00C82601"/>
    <w:rsid w:val="00C96F0A"/>
    <w:rsid w:val="00CC0A3A"/>
    <w:rsid w:val="00CD066B"/>
    <w:rsid w:val="00CE4FEE"/>
    <w:rsid w:val="00D03BB2"/>
    <w:rsid w:val="00D12D95"/>
    <w:rsid w:val="00D650D7"/>
    <w:rsid w:val="00DB59C3"/>
    <w:rsid w:val="00DC259A"/>
    <w:rsid w:val="00DE23E8"/>
    <w:rsid w:val="00E01CD0"/>
    <w:rsid w:val="00E37650"/>
    <w:rsid w:val="00E52377"/>
    <w:rsid w:val="00E64E17"/>
    <w:rsid w:val="00E866C9"/>
    <w:rsid w:val="00EA3D3C"/>
    <w:rsid w:val="00F46900"/>
    <w:rsid w:val="00F61D89"/>
    <w:rsid w:val="00FD2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650D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4D4B5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, Wantang</cp:lastModifiedBy>
  <cp:revision>5</cp:revision>
  <cp:lastPrinted>2013-10-03T12:51:00Z</cp:lastPrinted>
  <dcterms:created xsi:type="dcterms:W3CDTF">2024-08-02T14:06:00Z</dcterms:created>
  <dcterms:modified xsi:type="dcterms:W3CDTF">2025-01-09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